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6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3"/>
        <w:gridCol w:w="4407"/>
        <w:gridCol w:w="5940"/>
      </w:tblGrid>
      <w:tr>
        <w:trPr>
          <w:trHeight w:val="315" w:hRule="atLeast"/>
        </w:trPr>
        <w:tc>
          <w:tcPr>
            <w:tcW w:w="120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Arial"/>
                <w:b/>
                <w:b/>
                <w:bCs/>
                <w:sz w:val="18"/>
                <w:szCs w:val="18"/>
                <w:lang w:val="af-ZA"/>
              </w:rPr>
            </w:pPr>
            <w:r>
              <w:rPr>
                <w:rFonts w:cs="Arial" w:ascii="Bookman Old Style" w:hAnsi="Bookman Old Style"/>
                <w:b/>
                <w:bCs/>
                <w:sz w:val="18"/>
                <w:szCs w:val="18"/>
                <w:lang w:val="af-ZA"/>
              </w:rPr>
              <w:t>Oligonucleotides used in this work</w:t>
            </w:r>
          </w:p>
        </w:tc>
      </w:tr>
      <w:tr>
        <w:trPr>
          <w:trHeight w:val="315" w:hRule="atLeast"/>
        </w:trPr>
        <w:tc>
          <w:tcPr>
            <w:tcW w:w="17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Arial"/>
                <w:b/>
                <w:b/>
                <w:bCs/>
                <w:sz w:val="18"/>
                <w:szCs w:val="18"/>
                <w:lang w:val="af-ZA"/>
              </w:rPr>
            </w:pPr>
            <w:r>
              <w:rPr>
                <w:rFonts w:cs="Arial" w:ascii="Bookman Old Style" w:hAnsi="Bookman Old Style"/>
                <w:b/>
                <w:bCs/>
                <w:sz w:val="18"/>
                <w:szCs w:val="18"/>
                <w:lang w:val="af-ZA"/>
              </w:rPr>
              <w:t>Name</w:t>
            </w:r>
          </w:p>
        </w:tc>
        <w:tc>
          <w:tcPr>
            <w:tcW w:w="44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Bookman Old Style"/>
                <w:sz w:val="18"/>
                <w:szCs w:val="18"/>
                <w:lang w:val="af-ZA"/>
              </w:rPr>
            </w:pPr>
            <w:r>
              <w:rPr>
                <w:rFonts w:cs="Arial" w:ascii="Bookman Old Style" w:hAnsi="Bookman Old Style"/>
                <w:b/>
                <w:bCs/>
                <w:sz w:val="18"/>
                <w:szCs w:val="18"/>
                <w:lang w:val="af-ZA"/>
              </w:rPr>
              <w:t>Application</w:t>
            </w:r>
          </w:p>
        </w:tc>
        <w:tc>
          <w:tcPr>
            <w:tcW w:w="5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b/>
                <w:bCs/>
                <w:sz w:val="18"/>
                <w:szCs w:val="18"/>
                <w:lang w:val="af-ZA"/>
              </w:rPr>
              <w:t>Sequence (5’→3’)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NdelexAVpa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Bookman Old Style"/>
                <w:sz w:val="18"/>
                <w:szCs w:val="18"/>
                <w:lang w:val="af-ZA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 xml:space="preserve">Upper primer for cloning the </w:t>
            </w:r>
            <w:r>
              <w:rPr>
                <w:rFonts w:cs="Bookman Old Style" w:ascii="Bookman Old Style" w:hAnsi="Bookman Old Style"/>
                <w:i/>
                <w:iCs/>
                <w:sz w:val="18"/>
                <w:szCs w:val="18"/>
                <w:lang w:val="af-ZA"/>
              </w:rPr>
              <w:t>V.parahaemolyticus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i/>
                <w:iCs/>
                <w:sz w:val="18"/>
                <w:szCs w:val="18"/>
                <w:lang w:val="af-ZA"/>
              </w:rPr>
              <w:t>lexA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 xml:space="preserve"> gen in pET15b overexpression vector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  <w:lang w:val="af-ZA"/>
              </w:rPr>
              <w:t>CATATGAAGCCGTTAACGCCACGCC</w:t>
            </w:r>
            <w:r>
              <w:rPr>
                <w:rFonts w:cs="Courier New" w:ascii="Bookman Old Style" w:hAnsi="Bookman Old Style"/>
                <w:sz w:val="18"/>
                <w:szCs w:val="18"/>
                <w:vertAlign w:val="superscript"/>
                <w:lang w:val="af-ZA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XholexAVpa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Bookman Old Style"/>
                <w:sz w:val="18"/>
                <w:szCs w:val="18"/>
                <w:lang w:val="af-ZA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 xml:space="preserve">Lower primer for cloning the </w:t>
            </w:r>
            <w:r>
              <w:rPr>
                <w:rFonts w:cs="Bookman Old Style" w:ascii="Bookman Old Style" w:hAnsi="Bookman Old Style"/>
                <w:i/>
                <w:iCs/>
                <w:sz w:val="18"/>
                <w:szCs w:val="18"/>
                <w:lang w:val="af-ZA"/>
              </w:rPr>
              <w:t>V.parahaemolyticus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i/>
                <w:iCs/>
                <w:sz w:val="18"/>
                <w:szCs w:val="18"/>
                <w:lang w:val="af-ZA"/>
              </w:rPr>
              <w:t>lexA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 xml:space="preserve"> gen in pET15b overexpression vector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  <w:lang w:val="af-ZA"/>
              </w:rPr>
              <w:t>CTCGAGTTACATCCAATCGGTATTG</w:t>
            </w:r>
            <w:r>
              <w:rPr>
                <w:rFonts w:cs="Courier New" w:ascii="Bookman Old Style" w:hAnsi="Bookman Old Style"/>
                <w:sz w:val="18"/>
                <w:szCs w:val="18"/>
                <w:vertAlign w:val="superscript"/>
                <w:lang w:val="af-ZA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recAVpaF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>
                <w:rFonts w:ascii="Bookman Old Style" w:hAnsi="Bookman Old Style" w:cs="Bookman Old Style"/>
                <w:sz w:val="18"/>
                <w:szCs w:val="18"/>
                <w:lang w:val="af-ZA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RecA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</w:rPr>
              <w:t>TCATACAGGTATAGACACTGTATGAATCAACAGTATAATGACTTTCATTGCTGAGCAGAA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recAVpaR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RecA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</w:rPr>
              <w:t>CAATGAAAGTCATTATACTGTTGATTCATACAGTGTCTATACCTGTATGAAAAAAATTTGA</w:t>
            </w:r>
          </w:p>
        </w:tc>
      </w:tr>
      <w:tr>
        <w:trPr>
          <w:trHeight w:val="5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lexAVpaF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LexA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</w:rPr>
              <w:t>GATATACTCACAGTTAACTGTATAAAAAGACAGGTGAGACATGAAGCCGTTAACGCCACGA</w:t>
            </w:r>
          </w:p>
        </w:tc>
      </w:tr>
      <w:tr>
        <w:trPr>
          <w:trHeight w:val="5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lexAVpaR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LexA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</w:rPr>
              <w:t>CGTGGCGTTAACGGCTTCATGTCTCACCTGTCTTTTTATACAGTTAACTGTGAGTATATCA</w:t>
            </w:r>
          </w:p>
        </w:tc>
      </w:tr>
      <w:tr>
        <w:trPr>
          <w:trHeight w:val="5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recGVpaF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RecG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</w:rPr>
              <w:t>TTTCTACGCCACTTCTTATAGTTTTTCCTGTACAAAAACACAGCTCAATGGTTAACATACTGCTATGTTAA</w:t>
            </w:r>
          </w:p>
        </w:tc>
      </w:tr>
      <w:tr>
        <w:trPr>
          <w:trHeight w:val="5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recGpaR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RecG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</w:rPr>
              <w:t>TAACATAGCAGTATGTTAACCATTGAGCTGTGTTTTTGTACAGGAAAAACTATAAGAAGTGGCGTAGAAA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mutHVpaF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MutH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  <w:lang w:val="en-GB"/>
              </w:rPr>
              <w:t>GCCTAAAAACGTTTCAAAACCCCTGTTTATTCATCCAGCCCATCAGTAGATCCACTTATA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mutHVpaR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MutH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  <w:lang w:val="en-GB"/>
              </w:rPr>
              <w:t>TATAAGTGGATCTACTGATGGGCTGGATGAATAAACAGGGGTTTTGAAACGTTTTTAGGC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imuAVpaF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ImuA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  <w:lang w:val="en-GB"/>
              </w:rPr>
              <w:t>GTGTTTTCATCATAGAAATATACTGTATTTATATACAGGTATTTTATTTATGCAAGACAT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imuAVpaR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ImuA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</w:rPr>
              <w:t>ATGTCTTGCATAAATAAAATACCTGTATATAAATACAGTATATTTCTATGATGAAAACAC</w:t>
            </w:r>
            <w:r>
              <w:rPr>
                <w:rFonts w:cs="Courier New" w:ascii="Bookman Old Style" w:hAnsi="Bookman Old Style"/>
                <w:sz w:val="18"/>
                <w:szCs w:val="18"/>
                <w:lang w:val="en-GB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topBVpaF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TopB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  <w:lang w:val="en-GB"/>
              </w:rPr>
              <w:t>ATACATACCTAGATAACGCTTACTGTTCATTTATACAGTTTTTTCTTGATTTCTTAGGGC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topBVpaR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TopB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  <w:lang w:val="en-GB"/>
              </w:rPr>
              <w:t>GCCCTAAGAAATCAAGAAAAAACTGTATAAATGAACAGTAAGCGTTATCTAGGTATGTAT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unfAVpaF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UnfA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  <w:lang w:val="en-GB"/>
              </w:rPr>
              <w:t>ATCAGATACCCAAAACAAACTACTGTATACACATACAGCATGTATAAAGGAACAGTAAGA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unfAVpaR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UnfA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  <w:lang w:val="en-GB"/>
              </w:rPr>
              <w:t>TCTTACTGTTCCTTTATACATGCTGTATGTGTATACAGTAGTTTGTTTTGGGTATCTGAT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unfBVpaF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UnfB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</w:rPr>
              <w:t>TAGGAGGAAATTATAAACAATACTGTTTTTATATACAGTATCTAGTTTGGAGGTGAAGTA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Arial" w:ascii="Bookman Old Style" w:hAnsi="Bookman Old Style"/>
                <w:sz w:val="18"/>
                <w:szCs w:val="18"/>
                <w:lang w:val="af-ZA"/>
              </w:rPr>
              <w:t>unfBVpaR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Synthetic oligo to obtain the UnfB</w:t>
            </w:r>
            <w:r>
              <w:rPr>
                <w:rFonts w:cs="Bookman Old Style"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sz w:val="18"/>
                <w:szCs w:val="18"/>
              </w:rPr>
              <w:t>TACTTCACCTCCAAACTAGATACTGTATATAAAAACAGTATTGTTTATAATTTCCTCCTAA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M13F/pUC</w:t>
            </w:r>
          </w:p>
        </w:tc>
        <w:tc>
          <w:tcPr>
            <w:tcW w:w="440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Universal upper primer of pGEMT vector to obtain the EMSA probe labeled with Digoxigenin (DIG)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caps/>
                <w:sz w:val="18"/>
                <w:szCs w:val="18"/>
                <w:lang w:val="af-ZA"/>
              </w:rPr>
              <w:t>DIG/gttttcccagtcacgac</w:t>
            </w:r>
          </w:p>
        </w:tc>
      </w:tr>
      <w:tr>
        <w:trPr>
          <w:trHeight w:val="315" w:hRule="atLeast"/>
        </w:trPr>
        <w:tc>
          <w:tcPr>
            <w:tcW w:w="1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M13R/pUC</w:t>
            </w:r>
          </w:p>
        </w:tc>
        <w:tc>
          <w:tcPr>
            <w:tcW w:w="4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Bookman Old Style"/>
                <w:sz w:val="18"/>
                <w:szCs w:val="18"/>
                <w:lang w:val="af-ZA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  <w:lang w:val="af-ZA"/>
              </w:rPr>
              <w:t>Universal lower primer of pGEMT vector to obtain the EMSA probe labeled with Digoxigenin (DIG).</w:t>
            </w:r>
          </w:p>
        </w:tc>
        <w:tc>
          <w:tcPr>
            <w:tcW w:w="5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>
              <w:rPr>
                <w:rFonts w:cs="Courier New" w:ascii="Bookman Old Style" w:hAnsi="Bookman Old Style"/>
                <w:caps/>
                <w:sz w:val="18"/>
                <w:szCs w:val="18"/>
                <w:lang w:val="af-ZA"/>
              </w:rPr>
              <w:t>caggaaacagctatgac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5840" w:h="12240"/>
      <w:pgMar w:left="1620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ookman Old Styl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23:00:00Z</dcterms:created>
  <dc:creator>Ivan Erill</dc:creator>
  <dc:description/>
  <cp:keywords/>
  <dc:language>en-US</dc:language>
  <cp:lastModifiedBy>Ivan Erill</cp:lastModifiedBy>
  <dcterms:modified xsi:type="dcterms:W3CDTF">2011-07-25T23:00:00Z</dcterms:modified>
  <cp:revision>3</cp:revision>
  <dc:subject/>
  <dc:title>Llistat d’oligonucleòtid</dc:title>
</cp:coreProperties>
</file>